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FAB6E" w14:textId="68A412A1" w:rsidR="00507F55" w:rsidRDefault="00E06B21" w:rsidP="00507F5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1A2D6E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</w:t>
      </w:r>
      <w:r w:rsidR="00507F55" w:rsidRPr="001A2D6E">
        <w:rPr>
          <w:rFonts w:ascii="Times New Roman" w:hAnsi="Times New Roman" w:cs="Times New Roman"/>
          <w:b/>
          <w:bCs/>
          <w:szCs w:val="24"/>
          <w:lang w:val="en-US"/>
        </w:rPr>
        <w:t xml:space="preserve">Table </w:t>
      </w:r>
      <w:r w:rsidR="008B6CBC" w:rsidRPr="001A2D6E"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Pr="001A2D6E">
        <w:rPr>
          <w:rFonts w:ascii="Times New Roman" w:hAnsi="Times New Roman" w:cs="Times New Roman"/>
          <w:b/>
          <w:bCs/>
          <w:szCs w:val="24"/>
          <w:lang w:val="en-US"/>
        </w:rPr>
        <w:t>2</w:t>
      </w:r>
      <w:r w:rsidR="00507F55" w:rsidRPr="00176BB1">
        <w:rPr>
          <w:rFonts w:ascii="Times New Roman" w:hAnsi="Times New Roman" w:cs="Times New Roman"/>
          <w:szCs w:val="24"/>
          <w:lang w:val="en-US"/>
        </w:rPr>
        <w:t xml:space="preserve"> Quantitative real-time PCR primers.</w:t>
      </w:r>
    </w:p>
    <w:p w14:paraId="7FCEEF10" w14:textId="77777777" w:rsidR="001E1FE0" w:rsidRPr="00176BB1" w:rsidRDefault="001E1FE0" w:rsidP="00507F55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PlainTable2"/>
        <w:tblW w:w="0" w:type="auto"/>
        <w:tblInd w:w="142" w:type="dxa"/>
        <w:tblLook w:val="04A0" w:firstRow="1" w:lastRow="0" w:firstColumn="1" w:lastColumn="0" w:noHBand="0" w:noVBand="1"/>
      </w:tblPr>
      <w:tblGrid>
        <w:gridCol w:w="4536"/>
        <w:gridCol w:w="4678"/>
      </w:tblGrid>
      <w:tr w:rsidR="00507F55" w:rsidRPr="00176BB1" w14:paraId="458C1151" w14:textId="77777777" w:rsidTr="00385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6166527" w14:textId="5C4905E1" w:rsidR="00507F55" w:rsidRPr="00176BB1" w:rsidRDefault="00507F55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76BB1">
              <w:rPr>
                <w:rFonts w:ascii="Times New Roman" w:hAnsi="Times New Roman" w:cs="Times New Roman"/>
                <w:szCs w:val="24"/>
                <w:lang w:val="en-US"/>
              </w:rPr>
              <w:t>Target gene</w:t>
            </w:r>
          </w:p>
        </w:tc>
        <w:tc>
          <w:tcPr>
            <w:tcW w:w="4678" w:type="dxa"/>
          </w:tcPr>
          <w:p w14:paraId="043377EA" w14:textId="15DD7104" w:rsidR="00507F55" w:rsidRPr="00176BB1" w:rsidRDefault="00507F55" w:rsidP="001E1FE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76BB1">
              <w:rPr>
                <w:rFonts w:ascii="Times New Roman" w:hAnsi="Times New Roman" w:cs="Times New Roman"/>
                <w:szCs w:val="24"/>
                <w:lang w:val="en-US"/>
              </w:rPr>
              <w:t>Oligonucleotide sequence (5</w:t>
            </w:r>
            <w:r w:rsidR="008E6097">
              <w:rPr>
                <w:rFonts w:ascii="Symbol" w:hAnsi="Symbol" w:cs="Times New Roman"/>
                <w:szCs w:val="24"/>
                <w:lang w:val="en-US"/>
              </w:rPr>
              <w:t>¢</w:t>
            </w:r>
            <w:r w:rsidR="001E1FE0">
              <w:rPr>
                <w:rFonts w:ascii="Symbol" w:hAnsi="Symbol" w:cs="Times New Roman"/>
                <w:szCs w:val="24"/>
                <w:lang w:val="en-US"/>
              </w:rPr>
              <w:t>-3</w:t>
            </w:r>
            <w:r w:rsidR="008E6097">
              <w:rPr>
                <w:rFonts w:ascii="Symbol" w:hAnsi="Symbol" w:cs="Times New Roman"/>
                <w:szCs w:val="24"/>
                <w:lang w:val="en-US"/>
              </w:rPr>
              <w:t>¢</w:t>
            </w:r>
            <w:r w:rsidRPr="00176BB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507F55" w:rsidRPr="00176BB1" w14:paraId="05A8A949" w14:textId="77777777" w:rsidTr="003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6B005C3" w14:textId="5CC0D855" w:rsidR="00507F55" w:rsidRPr="001A2D6E" w:rsidRDefault="008B31BB" w:rsidP="001E1FE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Extracellular matrix binding protein</w:t>
            </w:r>
            <w:r w:rsidR="003851F2"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(</w:t>
            </w:r>
            <w:r w:rsidR="00550CAF"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e</w:t>
            </w:r>
            <w:r w:rsidR="00507F55"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mbp</w:t>
            </w: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  <w:p w14:paraId="1E2E7143" w14:textId="77777777" w:rsidR="003851F2" w:rsidRPr="001A2D6E" w:rsidRDefault="003851F2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627FCCC7" w14:textId="6D38269E" w:rsidR="00507F55" w:rsidRPr="001A2D6E" w:rsidRDefault="008B31BB" w:rsidP="001E1FE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Intercellular adhesion protein A (</w:t>
            </w:r>
            <w:r w:rsidR="00507F55"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icaA</w:t>
            </w: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  <w:p w14:paraId="0C21A4CA" w14:textId="77777777" w:rsidR="00550CAF" w:rsidRPr="001A2D6E" w:rsidRDefault="00550CAF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21E0F1ED" w14:textId="011BCB6D" w:rsidR="00507F55" w:rsidRPr="001A2D6E" w:rsidRDefault="008B31BB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Intercellular adhesion protein D (</w:t>
            </w:r>
            <w:r w:rsidR="00507F55"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icaD</w:t>
            </w: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  <w:p w14:paraId="118257D5" w14:textId="77777777" w:rsidR="00550CAF" w:rsidRPr="001A2D6E" w:rsidRDefault="00550CAF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7E978B77" w14:textId="1EF17FC1" w:rsidR="00507F55" w:rsidRPr="001A2D6E" w:rsidRDefault="008B31BB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Intercellular adhesion protein B (</w:t>
            </w:r>
            <w:r w:rsidR="00507F55"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icaB</w:t>
            </w: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  <w:p w14:paraId="05BAAA5E" w14:textId="77777777" w:rsidR="00507F55" w:rsidRPr="001A2D6E" w:rsidRDefault="00507F55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72FDB583" w14:textId="759BEA4D" w:rsidR="00507F55" w:rsidRPr="001A2D6E" w:rsidRDefault="008B31BB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Intercellular adhesion protein C (</w:t>
            </w:r>
            <w:r w:rsidR="00507F55"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icaC</w:t>
            </w: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  <w:p w14:paraId="6F640737" w14:textId="77777777" w:rsidR="00507F55" w:rsidRPr="001A2D6E" w:rsidRDefault="00507F55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6C3AF6D4" w14:textId="65528A66" w:rsidR="00507F55" w:rsidRPr="001A2D6E" w:rsidRDefault="008B31BB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Intercellular adhesion</w:t>
            </w:r>
            <w:r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 xml:space="preserve"> </w:t>
            </w: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protein R (</w:t>
            </w:r>
            <w:r w:rsidR="00550CAF"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icaR</w:t>
            </w: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  <w:p w14:paraId="2B96EC0F" w14:textId="77777777" w:rsidR="00550CAF" w:rsidRPr="001A2D6E" w:rsidRDefault="00550CAF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2FEE1BE8" w14:textId="446A202E" w:rsidR="00550CAF" w:rsidRPr="001A2D6E" w:rsidRDefault="008B31BB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Transcriptional regulator (</w:t>
            </w:r>
            <w:r w:rsidR="00550CAF"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sarA</w:t>
            </w: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  <w:p w14:paraId="1D1BB6CA" w14:textId="77777777" w:rsidR="00550CAF" w:rsidRPr="001A2D6E" w:rsidRDefault="00550CAF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2C58E7BA" w14:textId="77777777" w:rsidR="00550CAF" w:rsidRPr="001A2D6E" w:rsidRDefault="00550CAF" w:rsidP="001E1FE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16S rRNA</w:t>
            </w:r>
          </w:p>
          <w:p w14:paraId="4F603CB7" w14:textId="77777777" w:rsidR="00550CAF" w:rsidRPr="001A2D6E" w:rsidRDefault="00550CAF" w:rsidP="001E1FE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  <w:p w14:paraId="1F7FD110" w14:textId="09B40AB3" w:rsidR="00550CAF" w:rsidRPr="001A2D6E" w:rsidRDefault="008B31BB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Toll-like receptor 2 (</w:t>
            </w:r>
            <w:r w:rsidR="00550CAF" w:rsidRPr="001A2D6E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TLR2</w:t>
            </w:r>
            <w:r w:rsidRPr="001A2D6E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  <w:p w14:paraId="36F1BF89" w14:textId="77777777" w:rsidR="00550CAF" w:rsidRPr="001A2D6E" w:rsidRDefault="00550CAF" w:rsidP="001E1FE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  <w:p w14:paraId="39A0093F" w14:textId="022BECD4" w:rsidR="00550CAF" w:rsidRPr="008B31BB" w:rsidRDefault="008B31BB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Toll-like receptor 4 (</w:t>
            </w:r>
            <w:r w:rsidR="00550CAF" w:rsidRPr="00176BB1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  <w:lang w:val="en-US"/>
              </w:rPr>
              <w:t>TLR4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)</w:t>
            </w:r>
          </w:p>
          <w:p w14:paraId="2DB86421" w14:textId="77777777" w:rsidR="00176BB1" w:rsidRDefault="00176BB1" w:rsidP="001E1FE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  <w:lang w:val="en-US"/>
              </w:rPr>
            </w:pPr>
          </w:p>
          <w:p w14:paraId="2F54336A" w14:textId="1372C7CC" w:rsidR="00550CAF" w:rsidRPr="008B31BB" w:rsidRDefault="008B31BB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Toll-like receptor 6 (</w:t>
            </w:r>
            <w:r w:rsidR="00550CAF" w:rsidRPr="00176BB1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  <w:lang w:val="en-US"/>
              </w:rPr>
              <w:t>TLR6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)</w:t>
            </w:r>
          </w:p>
          <w:p w14:paraId="0AB63320" w14:textId="77777777" w:rsidR="00550CAF" w:rsidRPr="00176BB1" w:rsidRDefault="00550CAF" w:rsidP="001E1FE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Cs w:val="24"/>
                <w:cs/>
                <w:lang w:val="en-US"/>
              </w:rPr>
            </w:pPr>
          </w:p>
          <w:p w14:paraId="43804E3D" w14:textId="62DE6553" w:rsidR="00550CAF" w:rsidRPr="003851F2" w:rsidRDefault="003851F2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 xml:space="preserve">Tumor necrosis factor </w:t>
            </w:r>
            <w:r w:rsidRPr="003851F2">
              <w:rPr>
                <w:rFonts w:ascii="Symbol" w:hAnsi="Symbol" w:cs="Times New Roman"/>
                <w:b w:val="0"/>
                <w:bCs w:val="0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 xml:space="preserve"> (</w:t>
            </w:r>
            <w:r w:rsidR="00550CAF" w:rsidRPr="00176BB1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  <w:lang w:val="en-US"/>
              </w:rPr>
              <w:t>TNF-</w:t>
            </w:r>
            <w:r w:rsidR="00550CAF" w:rsidRPr="003851F2">
              <w:rPr>
                <w:rFonts w:ascii="Symbol" w:hAnsi="Symbol" w:cs="Times New Roman"/>
                <w:b w:val="0"/>
                <w:bCs w:val="0"/>
                <w:i/>
                <w:iCs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)</w:t>
            </w:r>
          </w:p>
          <w:p w14:paraId="1EAFF117" w14:textId="77777777" w:rsidR="00550CAF" w:rsidRPr="00176BB1" w:rsidRDefault="00550CAF" w:rsidP="001E1FE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14:paraId="06A5DDB6" w14:textId="59F45A5F" w:rsidR="00550CAF" w:rsidRPr="003851F2" w:rsidRDefault="003851F2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Interleukin-6 (</w:t>
            </w:r>
            <w:r w:rsidR="00550CAF" w:rsidRPr="00176BB1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  <w:lang w:val="en-US"/>
              </w:rPr>
              <w:t>IL-6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)</w:t>
            </w:r>
          </w:p>
          <w:p w14:paraId="785003E3" w14:textId="77777777" w:rsidR="00550CAF" w:rsidRPr="00176BB1" w:rsidRDefault="00550CAF" w:rsidP="001E1FE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</w:pPr>
          </w:p>
          <w:p w14:paraId="231759CF" w14:textId="60757338" w:rsidR="00550CAF" w:rsidRPr="003851F2" w:rsidRDefault="003851F2" w:rsidP="001E1FE0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Interleukin-10 (</w:t>
            </w:r>
            <w:r w:rsidR="00550CAF" w:rsidRPr="00176BB1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  <w:lang w:val="en-US"/>
              </w:rPr>
              <w:t>IL-10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)</w:t>
            </w:r>
          </w:p>
          <w:p w14:paraId="4B28ADAD" w14:textId="77777777" w:rsidR="00E366C5" w:rsidRDefault="00E366C5" w:rsidP="001E1FE0">
            <w:pPr>
              <w:spacing w:line="276" w:lineRule="auto"/>
              <w:jc w:val="both"/>
              <w:rPr>
                <w:rFonts w:ascii="Symbol" w:hAnsi="Symbol" w:cs="Times New Roman"/>
                <w:b w:val="0"/>
                <w:bCs w:val="0"/>
                <w:i/>
                <w:iCs/>
                <w:szCs w:val="24"/>
                <w:lang w:val="en-US"/>
              </w:rPr>
            </w:pPr>
          </w:p>
          <w:p w14:paraId="29812AF1" w14:textId="3D921190" w:rsidR="00E366C5" w:rsidRPr="00E366C5" w:rsidRDefault="00E366C5" w:rsidP="001E1FE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  <w:lang w:val="en-US"/>
              </w:rPr>
            </w:pPr>
            <w:r>
              <w:rPr>
                <w:rFonts w:ascii="Symbol" w:hAnsi="Symbol" w:cs="Times New Roman"/>
                <w:b w:val="0"/>
                <w:bCs w:val="0"/>
                <w:i/>
                <w:iCs/>
                <w:szCs w:val="24"/>
                <w:lang w:val="en-US"/>
              </w:rPr>
              <w:t>b-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  <w:lang w:val="en-US"/>
              </w:rPr>
              <w:t>actin</w:t>
            </w:r>
          </w:p>
        </w:tc>
        <w:tc>
          <w:tcPr>
            <w:tcW w:w="4678" w:type="dxa"/>
          </w:tcPr>
          <w:p w14:paraId="5E4465CA" w14:textId="7A2D57D7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CTACAACAAGCAAGTGCAAC</w:t>
            </w:r>
          </w:p>
          <w:p w14:paraId="58E2B930" w14:textId="0DC0BE54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TAGAAGTGCTCTAGCATCAT</w:t>
            </w:r>
          </w:p>
          <w:p w14:paraId="679BF630" w14:textId="0BADBDEF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ATGCATGTATTTAACTTTTTA</w:t>
            </w:r>
          </w:p>
          <w:p w14:paraId="5D2C0145" w14:textId="73E3AC63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TTACCGTTGGATATTGCCTC</w:t>
            </w:r>
          </w:p>
          <w:p w14:paraId="383E06A7" w14:textId="235C3518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ATGGTCAAGCCCAGACAGAG</w:t>
            </w:r>
          </w:p>
          <w:p w14:paraId="4AA6BAB8" w14:textId="005939E5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TCATATGTCACGACCTTTC</w:t>
            </w:r>
          </w:p>
          <w:p w14:paraId="67DA7AC7" w14:textId="236DA732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31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ATGAAACCTTTCAAATTAA</w:t>
            </w:r>
          </w:p>
          <w:p w14:paraId="738B973E" w14:textId="7A0EB744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TCATCGAATCCGTCCCATTC</w:t>
            </w:r>
          </w:p>
          <w:p w14:paraId="1FC6B78B" w14:textId="40B3FBF6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31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ATGAAGAAAAATAAACTTGA</w:t>
            </w:r>
          </w:p>
          <w:p w14:paraId="392C7D5E" w14:textId="2199AAEF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TTAATTCCAGTTAGGCTG</w:t>
            </w:r>
          </w:p>
          <w:p w14:paraId="691718B4" w14:textId="53D5DB31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31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TTGAAAGATAAGATTATTGA</w:t>
            </w:r>
          </w:p>
          <w:p w14:paraId="09092DF5" w14:textId="1F3F6506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TACATTTAACAGTGAATATAC</w:t>
            </w:r>
          </w:p>
          <w:p w14:paraId="5F3C7239" w14:textId="4E46C3F0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31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AATTCTATCCCTTCAAAACC</w:t>
            </w:r>
          </w:p>
          <w:p w14:paraId="49D09554" w14:textId="5E13549F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TTGTGAATGGTAAGTATGAC</w:t>
            </w:r>
          </w:p>
          <w:p w14:paraId="6BE964CF" w14:textId="0BD79F90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31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GATGAACGCTGGCGGCGTGC</w:t>
            </w:r>
          </w:p>
          <w:p w14:paraId="5E8FCAF0" w14:textId="26A22F81" w:rsidR="00550CAF" w:rsidRPr="008E6097" w:rsidRDefault="00550CAF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CAATCATTTGTCCCACCTTC</w:t>
            </w:r>
          </w:p>
          <w:p w14:paraId="3A77E1A3" w14:textId="6E23DF90" w:rsidR="00176BB1" w:rsidRPr="008E6097" w:rsidRDefault="00176BB1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TCCTCCAATCAGGCTTCTCTGTCTT</w:t>
            </w:r>
          </w:p>
          <w:p w14:paraId="52AF9184" w14:textId="62EB7CA1" w:rsidR="00550CAF" w:rsidRPr="008E6097" w:rsidRDefault="00176BB1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>CTCGCAGTTCCAAACATTCC</w:t>
            </w:r>
          </w:p>
          <w:p w14:paraId="47C5D252" w14:textId="686BAAA3" w:rsidR="00176BB1" w:rsidRPr="008E6097" w:rsidRDefault="00176BB1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CAGACTTGCGGGTTCTAC </w:t>
            </w:r>
          </w:p>
          <w:p w14:paraId="300FF11A" w14:textId="7F192738" w:rsidR="00176BB1" w:rsidRPr="008E6097" w:rsidRDefault="00176BB1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GGACCGACACACCAATGATG </w:t>
            </w:r>
          </w:p>
          <w:p w14:paraId="7DB6E24D" w14:textId="5324F91C" w:rsidR="00176BB1" w:rsidRPr="008E6097" w:rsidRDefault="00176BB1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E1FE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GGCCCTGCCCATCTGTAAGG </w:t>
            </w:r>
          </w:p>
          <w:p w14:paraId="7E179AED" w14:textId="03027D6B" w:rsidR="00176BB1" w:rsidRPr="008E6097" w:rsidRDefault="00176BB1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Pr="008E609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CTCTCAACCCAAGTGCAGT </w:t>
            </w:r>
          </w:p>
          <w:p w14:paraId="7A455FC8" w14:textId="4792C80E" w:rsidR="00176BB1" w:rsidRPr="008B31BB" w:rsidRDefault="001E1FE0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E1FE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="002B5274" w:rsidRPr="008B31BB">
              <w:rPr>
                <w:rFonts w:ascii="Times New Roman" w:hAnsi="Times New Roman" w:cs="Times New Roman"/>
                <w:color w:val="000000" w:themeColor="text1"/>
                <w:szCs w:val="24"/>
              </w:rPr>
              <w:t>CTCTTCTGCCTGCTGCACTTTG</w:t>
            </w:r>
          </w:p>
          <w:p w14:paraId="74B2C764" w14:textId="479A2896" w:rsidR="001E1FE0" w:rsidRPr="008B31BB" w:rsidRDefault="001E1FE0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="002B5274" w:rsidRPr="008B31BB">
              <w:rPr>
                <w:rFonts w:ascii="Times New Roman" w:hAnsi="Times New Roman" w:cs="Times New Roman"/>
                <w:color w:val="000000" w:themeColor="text1"/>
                <w:szCs w:val="24"/>
              </w:rPr>
              <w:t>ATGGGCTACAGGCTTGTCACTC</w:t>
            </w:r>
          </w:p>
          <w:p w14:paraId="699C951F" w14:textId="75A1F8F7" w:rsidR="001E1FE0" w:rsidRPr="008B31BB" w:rsidRDefault="001E1FE0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31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="002B5274" w:rsidRPr="008B31BB">
              <w:rPr>
                <w:rFonts w:ascii="Times New Roman" w:hAnsi="Times New Roman" w:cs="Times New Roman"/>
                <w:color w:val="000000" w:themeColor="text1"/>
                <w:szCs w:val="24"/>
              </w:rPr>
              <w:t>ATGAACTCCTTCTCCACAAGC</w:t>
            </w:r>
          </w:p>
          <w:p w14:paraId="3FE655AE" w14:textId="69AA84CC" w:rsidR="001E1FE0" w:rsidRPr="008B31BB" w:rsidRDefault="001E1FE0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="002B5274" w:rsidRPr="008B31BB">
              <w:rPr>
                <w:rFonts w:ascii="Times New Roman" w:hAnsi="Times New Roman" w:cs="Times New Roman"/>
                <w:color w:val="000000" w:themeColor="text1"/>
                <w:szCs w:val="24"/>
              </w:rPr>
              <w:t>GTTTTCTGCCAGTGCCTCTTTG</w:t>
            </w:r>
          </w:p>
          <w:p w14:paraId="5A62C8BA" w14:textId="5E32DF26" w:rsidR="001E1FE0" w:rsidRPr="008B31BB" w:rsidRDefault="001E1FE0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31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="002B5274" w:rsidRPr="008B31BB">
              <w:rPr>
                <w:rFonts w:ascii="Times New Roman" w:hAnsi="Times New Roman" w:cs="Times New Roman"/>
                <w:color w:val="000000" w:themeColor="text1"/>
                <w:szCs w:val="24"/>
              </w:rPr>
              <w:t>TCTCCGAGATGCCTTCAGCAGA</w:t>
            </w:r>
          </w:p>
          <w:p w14:paraId="052B5305" w14:textId="04F15213" w:rsidR="001E1FE0" w:rsidRPr="008B31BB" w:rsidRDefault="001E1FE0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609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="002B5274" w:rsidRPr="008B31BB">
              <w:rPr>
                <w:rFonts w:ascii="Times New Roman" w:hAnsi="Times New Roman" w:cs="Times New Roman"/>
                <w:color w:val="000000" w:themeColor="text1"/>
                <w:szCs w:val="24"/>
              </w:rPr>
              <w:t>TCAGACAAGGCTTGGCAACCCA</w:t>
            </w:r>
          </w:p>
          <w:p w14:paraId="0AC5452E" w14:textId="4F588B28" w:rsidR="00E366C5" w:rsidRPr="008B31BB" w:rsidRDefault="00E366C5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31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-</w:t>
            </w:r>
            <w:r w:rsidR="002B5274" w:rsidRPr="008B31BB">
              <w:rPr>
                <w:rFonts w:ascii="Times New Roman" w:hAnsi="Times New Roman" w:cs="Times New Roman"/>
                <w:color w:val="000000" w:themeColor="text1"/>
                <w:szCs w:val="24"/>
              </w:rPr>
              <w:t>CCTGGCACCCAGCACAAT</w:t>
            </w:r>
          </w:p>
          <w:p w14:paraId="5B592336" w14:textId="2AA6769D" w:rsidR="00E366C5" w:rsidRPr="002B5274" w:rsidRDefault="00E366C5" w:rsidP="001E1FE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31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-</w:t>
            </w:r>
            <w:r w:rsidR="002B5274" w:rsidRPr="008B31BB">
              <w:rPr>
                <w:rFonts w:ascii="Times New Roman" w:hAnsi="Times New Roman" w:cs="Times New Roman"/>
                <w:color w:val="000000" w:themeColor="text1"/>
                <w:szCs w:val="24"/>
              </w:rPr>
              <w:t>GCCGATCCACACGGAGTACT</w:t>
            </w:r>
          </w:p>
        </w:tc>
      </w:tr>
    </w:tbl>
    <w:p w14:paraId="33B936EA" w14:textId="77777777" w:rsidR="00507F55" w:rsidRPr="00176BB1" w:rsidRDefault="00507F55" w:rsidP="001E1FE0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</w:p>
    <w:sectPr w:rsidR="00507F55" w:rsidRPr="00176B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55"/>
    <w:rsid w:val="00176BB1"/>
    <w:rsid w:val="001A2D6E"/>
    <w:rsid w:val="001E1FE0"/>
    <w:rsid w:val="002B5274"/>
    <w:rsid w:val="003851F2"/>
    <w:rsid w:val="00507F55"/>
    <w:rsid w:val="00550CAF"/>
    <w:rsid w:val="00624399"/>
    <w:rsid w:val="008B31BB"/>
    <w:rsid w:val="008B6CBC"/>
    <w:rsid w:val="008E6097"/>
    <w:rsid w:val="00E06B21"/>
    <w:rsid w:val="00E3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EED5E"/>
  <w15:chartTrackingRefBased/>
  <w15:docId w15:val="{DDC87D52-726D-8D4D-8532-9EE14171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07F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07F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nMonn Phuengmaung</dc:creator>
  <cp:keywords/>
  <dc:description/>
  <cp:lastModifiedBy>Claire Percival</cp:lastModifiedBy>
  <cp:revision>3</cp:revision>
  <dcterms:created xsi:type="dcterms:W3CDTF">2021-09-24T04:46:00Z</dcterms:created>
  <dcterms:modified xsi:type="dcterms:W3CDTF">2021-10-04T09:05:00Z</dcterms:modified>
</cp:coreProperties>
</file>